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7EA03" w14:textId="0A9862F5" w:rsidR="00EF4AFC" w:rsidRDefault="00000000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 w:hint="eastAsia"/>
          <w:b/>
          <w:bCs/>
          <w:sz w:val="20"/>
          <w:szCs w:val="20"/>
        </w:rPr>
        <w:t>S</w:t>
      </w:r>
      <w:r w:rsidR="00B734ED">
        <w:rPr>
          <w:rFonts w:cs="Times New Roman"/>
          <w:b/>
          <w:bCs/>
          <w:sz w:val="20"/>
          <w:szCs w:val="20"/>
        </w:rPr>
        <w:t>4</w:t>
      </w:r>
      <w:r>
        <w:rPr>
          <w:rFonts w:cs="Times New Roman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Correlation analysis of TANs level</w:t>
      </w:r>
      <w:r w:rsidR="00F752D2">
        <w:rPr>
          <w:rFonts w:cs="Times New Roman"/>
          <w:sz w:val="20"/>
          <w:szCs w:val="20"/>
        </w:rPr>
        <w:t>s</w:t>
      </w:r>
      <w:r>
        <w:rPr>
          <w:rFonts w:cs="Times New Roman" w:hint="eastAsia"/>
          <w:sz w:val="20"/>
          <w:szCs w:val="20"/>
        </w:rPr>
        <w:t xml:space="preserve"> with neutrophils function-related marker genes in dataset of TCGA and CGGA, respectively.</w:t>
      </w:r>
    </w:p>
    <w:tbl>
      <w:tblPr>
        <w:tblW w:w="1044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0"/>
        <w:gridCol w:w="6401"/>
        <w:gridCol w:w="2200"/>
        <w:gridCol w:w="1230"/>
      </w:tblGrid>
      <w:tr w:rsidR="00EF4AFC" w14:paraId="6909AAC2" w14:textId="77777777" w:rsidTr="00B51F43">
        <w:trPr>
          <w:trHeight w:val="510"/>
          <w:jc w:val="center"/>
        </w:trPr>
        <w:tc>
          <w:tcPr>
            <w:tcW w:w="1044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49533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TCGA database</w:t>
            </w:r>
          </w:p>
        </w:tc>
      </w:tr>
      <w:tr w:rsidR="00EF4AFC" w14:paraId="5161E64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E8CF8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D91C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Neutrophils function-related marker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7F750A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B9B50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.value</w:t>
            </w:r>
            <w:proofErr w:type="spellEnd"/>
          </w:p>
        </w:tc>
      </w:tr>
      <w:tr w:rsidR="00EF4AFC" w14:paraId="01D160D6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CC998C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2B629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XCR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71B5FC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955684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5F65CD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10E-04</w:t>
            </w:r>
          </w:p>
        </w:tc>
      </w:tr>
      <w:tr w:rsidR="00EF4AFC" w14:paraId="75B9FBA3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7CB2C7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E36F9C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GFBR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3D930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1245890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F62B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02E-02</w:t>
            </w:r>
          </w:p>
        </w:tc>
      </w:tr>
      <w:tr w:rsidR="00EF4AFC" w14:paraId="338F3CC2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78629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E2CD1B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XCR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E3422E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70024139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6E891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7.91E-23</w:t>
            </w:r>
          </w:p>
        </w:tc>
      </w:tr>
      <w:tr w:rsidR="00EF4AFC" w14:paraId="7B877C3E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1AB7CB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09AE01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D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652C3C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9191289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5EEBC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70E-04</w:t>
            </w:r>
          </w:p>
        </w:tc>
      </w:tr>
      <w:tr w:rsidR="00EF4AFC" w14:paraId="071F251B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B63FA7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B49726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ILR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77076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0156459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228AB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31E-04</w:t>
            </w:r>
          </w:p>
        </w:tc>
      </w:tr>
      <w:tr w:rsidR="00EF4AFC" w14:paraId="290E00DF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F2F6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29B3B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LILRB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16480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2149171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D97297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56E-07</w:t>
            </w:r>
          </w:p>
        </w:tc>
      </w:tr>
      <w:tr w:rsidR="00EF4AFC" w14:paraId="0C59AA9E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421B6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CE0D85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D200R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98F5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0550636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2BF4C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77E-04</w:t>
            </w:r>
          </w:p>
        </w:tc>
      </w:tr>
      <w:tr w:rsidR="00EF4AFC" w14:paraId="7E85C826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F337B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ACD919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NFSF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114C5A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749925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AB0259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8.15E-04</w:t>
            </w:r>
          </w:p>
        </w:tc>
      </w:tr>
      <w:tr w:rsidR="00EF4AFC" w14:paraId="3621D21B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5C665E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D01B10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100A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AAF27B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62785998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251EF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00E+00</w:t>
            </w:r>
          </w:p>
        </w:tc>
      </w:tr>
      <w:tr w:rsidR="00EF4AFC" w14:paraId="22F7EF05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86309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04234C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100A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AE4CA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9182902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B7EC7A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00E+00</w:t>
            </w:r>
          </w:p>
        </w:tc>
      </w:tr>
      <w:tr w:rsidR="00EF4AFC" w14:paraId="4EB98AE9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995F7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F05177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ROK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21807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5240638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107731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9.88E-09</w:t>
            </w:r>
          </w:p>
        </w:tc>
      </w:tr>
      <w:tr w:rsidR="00EF4AFC" w14:paraId="2E486668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12ED1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1DE956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MMP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D769D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9090935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0C2DDE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31E-06</w:t>
            </w:r>
          </w:p>
        </w:tc>
      </w:tr>
      <w:tr w:rsidR="00EF4AFC" w14:paraId="6714C90F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8D659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7E57F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DGF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00CAD0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8278175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71569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70E-04</w:t>
            </w:r>
          </w:p>
        </w:tc>
      </w:tr>
      <w:tr w:rsidR="00EF4AFC" w14:paraId="05478E95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72203D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4B8B31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ARG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27B82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6845575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CFC86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4.74E-06</w:t>
            </w:r>
          </w:p>
        </w:tc>
      </w:tr>
      <w:tr w:rsidR="00EF4AFC" w14:paraId="1273B16F" w14:textId="77777777" w:rsidTr="00B51F43">
        <w:trPr>
          <w:trHeight w:val="51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358D1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  <w:lang w:bidi="ar"/>
              </w:rPr>
              <w:t>CGGA database</w:t>
            </w:r>
          </w:p>
        </w:tc>
      </w:tr>
      <w:tr w:rsidR="00EF4AFC" w14:paraId="7DCF3A66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6ABAA0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67B05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Neutrophils function-related marker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A420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orrelation 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353215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.value</w:t>
            </w:r>
            <w:proofErr w:type="spellEnd"/>
          </w:p>
        </w:tc>
      </w:tr>
      <w:tr w:rsidR="00EF4AFC" w14:paraId="145DB187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00551E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CE0F5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XCR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2EE28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1932196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B54D2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9.35E-09</w:t>
            </w:r>
          </w:p>
        </w:tc>
      </w:tr>
      <w:tr w:rsidR="00EF4AFC" w14:paraId="59C57AB7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705225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C47E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GFBR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30644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1130339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83EA6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89E-08</w:t>
            </w:r>
          </w:p>
        </w:tc>
      </w:tr>
      <w:tr w:rsidR="00EF4AFC" w14:paraId="6A049430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1A8E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B896E1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XCR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81191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6935004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AC820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99E-16</w:t>
            </w:r>
          </w:p>
        </w:tc>
      </w:tr>
      <w:tr w:rsidR="00EF4AFC" w14:paraId="091EC9A8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5F33E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416A6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D8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B422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860450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5216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21E-11</w:t>
            </w:r>
          </w:p>
        </w:tc>
      </w:tr>
      <w:tr w:rsidR="00EF4AFC" w14:paraId="56078A59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ADAB7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59085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ILR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5629D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7158256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8FE9C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01E-04</w:t>
            </w:r>
          </w:p>
        </w:tc>
      </w:tr>
      <w:tr w:rsidR="00EF4AFC" w14:paraId="19FCAAB2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34E1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E8FAA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LILRB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E4375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3611457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2B4B8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00E-09</w:t>
            </w:r>
          </w:p>
        </w:tc>
      </w:tr>
      <w:tr w:rsidR="00EF4AFC" w14:paraId="461E727D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2D3ACB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35463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CD200R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D3052A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319871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7A190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2.95E-09</w:t>
            </w:r>
          </w:p>
        </w:tc>
      </w:tr>
      <w:tr w:rsidR="00EF4AFC" w14:paraId="157328AB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1AFC8E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7909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NFSF1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25210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4881224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22F08D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90E-10</w:t>
            </w:r>
          </w:p>
        </w:tc>
      </w:tr>
      <w:tr w:rsidR="00EF4AFC" w14:paraId="02F89FB5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EBDA9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2EEFE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100A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B78C81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5424987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95DAD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26E-14</w:t>
            </w:r>
          </w:p>
        </w:tc>
      </w:tr>
      <w:tr w:rsidR="00EF4AFC" w14:paraId="1F55AD90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13881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57DF8C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S100A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27F9DE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9433159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A984BA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7.95E-08</w:t>
            </w:r>
          </w:p>
        </w:tc>
      </w:tr>
      <w:tr w:rsidR="00EF4AFC" w14:paraId="6236E0C4" w14:textId="77777777">
        <w:trPr>
          <w:trHeight w:val="280"/>
          <w:jc w:val="center"/>
        </w:trPr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F0268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040D1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ROK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7470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32738560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EDCF4E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1.10E-05</w:t>
            </w:r>
          </w:p>
        </w:tc>
      </w:tr>
      <w:tr w:rsidR="00EF4AFC" w14:paraId="3E1BAA9D" w14:textId="77777777">
        <w:trPr>
          <w:trHeight w:val="312"/>
          <w:jc w:val="center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599BBD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B8880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MMP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46B9BA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19541480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FD7E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9.98E-03</w:t>
            </w:r>
          </w:p>
        </w:tc>
      </w:tr>
      <w:tr w:rsidR="00EF4AFC" w14:paraId="2D927250" w14:textId="77777777">
        <w:trPr>
          <w:trHeight w:val="280"/>
          <w:jc w:val="center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D2B1E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1BEED2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AGTR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A5CEB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0834361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8604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5.95E-03</w:t>
            </w:r>
          </w:p>
        </w:tc>
      </w:tr>
      <w:tr w:rsidR="00EF4AFC" w14:paraId="5EFBBE28" w14:textId="77777777">
        <w:trPr>
          <w:trHeight w:val="280"/>
          <w:jc w:val="center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383DD4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A8D4E5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IFNAR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FC17BA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40508323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271FCD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23E-08</w:t>
            </w:r>
          </w:p>
        </w:tc>
      </w:tr>
      <w:tr w:rsidR="00EF4AFC" w14:paraId="261B4DD9" w14:textId="77777777">
        <w:trPr>
          <w:trHeight w:val="280"/>
          <w:jc w:val="center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AF7B1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BD4878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PDGFB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921783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16320058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CB011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19E-02</w:t>
            </w:r>
          </w:p>
        </w:tc>
      </w:tr>
      <w:tr w:rsidR="00EF4AFC" w14:paraId="60BAD61E" w14:textId="77777777">
        <w:trPr>
          <w:trHeight w:val="280"/>
          <w:jc w:val="center"/>
        </w:trPr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86573A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CCF3EF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ARG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B6E395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0.26877940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457C36" w14:textId="77777777" w:rsidR="00EF4AFC" w:rsidRDefault="00000000">
            <w:pPr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hint="eastAsia"/>
                <w:bCs/>
                <w:color w:val="000000"/>
                <w:kern w:val="0"/>
                <w:sz w:val="20"/>
                <w:szCs w:val="20"/>
                <w:lang w:bidi="ar"/>
              </w:rPr>
              <w:t>3.49E-04</w:t>
            </w:r>
          </w:p>
        </w:tc>
      </w:tr>
    </w:tbl>
    <w:p w14:paraId="7AB52712" w14:textId="77777777" w:rsidR="00EF4AFC" w:rsidRDefault="00EF4AFC">
      <w:pPr>
        <w:rPr>
          <w:rFonts w:cs="Times New Roman"/>
          <w:sz w:val="20"/>
          <w:szCs w:val="20"/>
        </w:rPr>
      </w:pPr>
    </w:p>
    <w:sectPr w:rsidR="00EF4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34C90"/>
    <w:rsid w:val="00172A27"/>
    <w:rsid w:val="00573C66"/>
    <w:rsid w:val="00692566"/>
    <w:rsid w:val="008B6F12"/>
    <w:rsid w:val="00B51F43"/>
    <w:rsid w:val="00B734ED"/>
    <w:rsid w:val="00EA37B2"/>
    <w:rsid w:val="00EF4AFC"/>
    <w:rsid w:val="00F25F66"/>
    <w:rsid w:val="00F752D2"/>
    <w:rsid w:val="00F92EA2"/>
    <w:rsid w:val="0A6853BE"/>
    <w:rsid w:val="11BB556A"/>
    <w:rsid w:val="187103FD"/>
    <w:rsid w:val="297C5FCC"/>
    <w:rsid w:val="2CFD4F70"/>
    <w:rsid w:val="35411C99"/>
    <w:rsid w:val="43EF5136"/>
    <w:rsid w:val="45E73788"/>
    <w:rsid w:val="4923739B"/>
    <w:rsid w:val="5CD87C16"/>
    <w:rsid w:val="64E5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61C6E"/>
  <w15:docId w15:val="{BD0DED13-EBC5-41DC-ADE7-83405C584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0E9920-DC0C-4E14-BE18-C159BA1D2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宇凡</dc:creator>
  <cp:lastModifiedBy>吴 宇凡</cp:lastModifiedBy>
  <cp:revision>6</cp:revision>
  <dcterms:created xsi:type="dcterms:W3CDTF">2022-11-20T06:46:00Z</dcterms:created>
  <dcterms:modified xsi:type="dcterms:W3CDTF">2022-12-05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